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B00" w:rsidRPr="00E00FD4" w:rsidRDefault="00EE5B00" w:rsidP="000545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70"/>
        <w:gridCol w:w="5481"/>
        <w:gridCol w:w="876"/>
        <w:gridCol w:w="956"/>
        <w:gridCol w:w="876"/>
        <w:gridCol w:w="909"/>
      </w:tblGrid>
      <w:tr w:rsidR="00EE5B00" w:rsidRPr="00E00FD4" w:rsidTr="00E00FD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EE5B00" w:rsidRPr="00E00FD4" w:rsidRDefault="00EE5B00" w:rsidP="000545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View Point</w:t>
            </w:r>
          </w:p>
        </w:tc>
      </w:tr>
      <w:tr w:rsidR="00EE5B00" w:rsidRPr="00E00FD4" w:rsidTr="00E00FD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:rsidR="00EE5B00" w:rsidRPr="00E00FD4" w:rsidRDefault="00EE5B00" w:rsidP="000545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2</w:t>
            </w:r>
          </w:p>
        </w:tc>
      </w:tr>
      <w:tr w:rsidR="00EE5B00" w:rsidRPr="00E00FD4" w:rsidTr="00E00FD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No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State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Q r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z-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Q r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z-score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use the tactile pav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80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14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s always stop to let me cross the shared z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82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638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know when a car is going to stop to let me cross the shared z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6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45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ollards get in my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y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75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use the beep at traffic lights to know when to cross the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oad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78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t is easy to see oncoming cars in a shared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one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0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road and footpath should be sepa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4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37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t is easy for drivers to see me in the shared z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2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66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rivers follow the road rules in a shared z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569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re zebra crossings would make it easier for 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19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25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s feel too close to me at the zebra cro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31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61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know when to cross a shared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one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9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16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rivers make eye contact with me in the shared z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634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know where to cross a shared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one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6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9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igns help me to stay safe from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s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05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ared zones are danger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7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6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gns in the shared zone need to be big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1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3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stay away from zebra crossin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55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989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feel confident making eye contact with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ople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82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feel secure being in a shared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one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73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like it when there are lots of people ar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68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61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don’t like it when it is nois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6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88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feel confident crossing a shared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one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9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feel confident crossing the road at a zebra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ossing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12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t is important that I can walk by myself across a shared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one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65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need someone with me when I cross a zebra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ossing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789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road rules at a zebra crossing are hard to underst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47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481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rivers follow the rules of a zebra cro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456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stay away from shared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ones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267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know when a car is going to stop and let me cross a zebra cro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4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444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t is important that I can walk by myself across a zebra cro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7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76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s feel too close to me in the shared z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2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0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rs stop to let me cross the road at a zebra cro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1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65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rivers make eye contact with me at a zebra cro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251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feel confident crossing the road at traffic ligh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3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009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t is easy to see oncoming cars at the zebra cro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7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4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t is easy for drivers to see me at a zebra cro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5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56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 feel secure using a zebra cross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5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50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know when to cross a zebra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ossing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14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^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55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need someone with me when I am in a shared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one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109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 know where to cross the road at a zebra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ossing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89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ebra crossings are danger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77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61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ore shared zones would make it easier for </w:t>
            </w:r>
            <w:proofErr w:type="spellStart"/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</w:t>
            </w: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46</w:t>
            </w:r>
          </w:p>
        </w:tc>
      </w:tr>
      <w:tr w:rsidR="00EE5B00" w:rsidRPr="00E00FD4" w:rsidTr="00E00FD4">
        <w:trPr>
          <w:trHeight w:val="31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road rules of the shared zone are hard to underst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50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5B00" w:rsidRPr="00E00FD4" w:rsidRDefault="00EE5B00" w:rsidP="000545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00FD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44</w:t>
            </w:r>
          </w:p>
        </w:tc>
      </w:tr>
    </w:tbl>
    <w:p w:rsidR="0035108D" w:rsidRPr="00E00FD4" w:rsidRDefault="0035108D">
      <w:pPr>
        <w:rPr>
          <w:rFonts w:ascii="Times New Roman" w:hAnsi="Times New Roman" w:cs="Times New Roman"/>
          <w:sz w:val="24"/>
          <w:szCs w:val="24"/>
        </w:rPr>
      </w:pPr>
    </w:p>
    <w:sectPr w:rsidR="0035108D" w:rsidRPr="00E00FD4" w:rsidSect="00206E3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EE5B00"/>
    <w:rsid w:val="0005454F"/>
    <w:rsid w:val="00206E30"/>
    <w:rsid w:val="0035108D"/>
    <w:rsid w:val="004F4A84"/>
    <w:rsid w:val="00747573"/>
    <w:rsid w:val="008F05A3"/>
    <w:rsid w:val="00DF6F90"/>
    <w:rsid w:val="00E00FD4"/>
    <w:rsid w:val="00EE5B00"/>
    <w:rsid w:val="00F83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a Falkmer</dc:creator>
  <cp:lastModifiedBy>Morris Houlton</cp:lastModifiedBy>
  <cp:revision>2</cp:revision>
  <dcterms:created xsi:type="dcterms:W3CDTF">2018-08-02T08:43:00Z</dcterms:created>
  <dcterms:modified xsi:type="dcterms:W3CDTF">2018-08-02T08:43:00Z</dcterms:modified>
</cp:coreProperties>
</file>